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C5D" w:rsidRP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b/>
          <w:sz w:val="20"/>
          <w:szCs w:val="20"/>
        </w:rPr>
        <w:t>Appendix 3. Regression Models (Recomputed from Raw Datasheet)</w:t>
      </w:r>
    </w:p>
    <w:p w:rsidR="00467C5D" w:rsidRP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All models were rerun from the </w:t>
      </w:r>
      <w:bookmarkStart w:id="0" w:name="_GoBack"/>
      <w:bookmarkEnd w:id="0"/>
      <w:r w:rsidRPr="00467C5D">
        <w:rPr>
          <w:rFonts w:asciiTheme="majorBidi" w:hAnsiTheme="majorBidi" w:cstheme="majorBidi"/>
          <w:sz w:val="20"/>
          <w:szCs w:val="20"/>
        </w:rPr>
        <w:t>uploaded raw datasheet (n = 246) using binary logistic regression (enter method) with two covariates: gender (Female vs Male) and training stage (Clinical vs Preclinical). Odds ratios are adjusted odds ratios (</w:t>
      </w:r>
      <w:proofErr w:type="spellStart"/>
      <w:r w:rsidRPr="00467C5D">
        <w:rPr>
          <w:rFonts w:asciiTheme="majorBidi" w:hAnsiTheme="majorBidi" w:cstheme="majorBidi"/>
          <w:sz w:val="20"/>
          <w:szCs w:val="20"/>
        </w:rPr>
        <w:t>aOR</w:t>
      </w:r>
      <w:proofErr w:type="spellEnd"/>
      <w:r w:rsidRPr="00467C5D">
        <w:rPr>
          <w:rFonts w:asciiTheme="majorBidi" w:hAnsiTheme="majorBidi" w:cstheme="majorBidi"/>
          <w:sz w:val="20"/>
          <w:szCs w:val="20"/>
        </w:rPr>
        <w:t>) with 95% confidence intervals (CI). For multinomial models, relative risk ratios (RRR) are reported with Whitening as the reference category.</w:t>
      </w:r>
    </w:p>
    <w:p w:rsidR="00467C5D" w:rsidRPr="00467C5D" w:rsidRDefault="00467C5D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  <w:r w:rsidRPr="00467C5D">
        <w:rPr>
          <w:rFonts w:asciiTheme="majorBidi" w:hAnsiTheme="majorBidi"/>
          <w:color w:val="auto"/>
          <w:sz w:val="20"/>
          <w:szCs w:val="20"/>
        </w:rPr>
        <w:t>Appendix Table B. Section B – Logistic regression outputs for all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1152"/>
        <w:gridCol w:w="2016"/>
        <w:gridCol w:w="864"/>
        <w:gridCol w:w="864"/>
        <w:gridCol w:w="864"/>
        <w:gridCol w:w="1296"/>
        <w:gridCol w:w="1008"/>
      </w:tblGrid>
      <w:tr w:rsidR="00467C5D" w:rsidRPr="00467C5D" w:rsidTr="005B0036">
        <w:tc>
          <w:tcPr>
            <w:tcW w:w="388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152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Event coded</w:t>
            </w:r>
          </w:p>
        </w:tc>
        <w:tc>
          <w:tcPr>
            <w:tcW w:w="201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redictor (reference)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β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SE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. Prefer taking selfies from a particular side (because smile looks bett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8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7–3.0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. Prefer taking selfies from a particular side (because smile looks bett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23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–1.4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49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2. Wish smile looked like those in media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4–1.9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2. Wish smile looked like those in media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13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–1.4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08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3. Pay particular attention to others’ teeth/smil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3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0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3.1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5–10.2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3. Pay particular attention to others’ teeth/smil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3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3.7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9–13.1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4. Notice gum defects when smiling in mirr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4–2.3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4. Notice gum defects when smiling in mirr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9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7–3.0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5. Notice tooth defects when smiling in mirr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7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7–4.0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5. Notice tooth defects when smiling in mirr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1–3.5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6. Satisfied with tooth col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0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7–2.1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6. Satisfied with tooth colo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7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6–2.2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7. Satisfied with gum appearanc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1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–2.25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7. Satisfied with gum appearanc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38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0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–1.5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4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8. Tooth display in smile is not ideal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9–2.95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4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8. Tooth display in smile is not ideal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4–5.0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9. Dissatisfied with amount of gum show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6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3.1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9–7.93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9. Dissatisfied with amount of gum show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6–2.97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44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10. Feel teeth are too long or too shor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4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1–3.3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0. Feel teeth are too long or too shor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1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1–4.5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1. Feel teeth are too wide or too narrow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9–3.17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9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1. Feel teeth are too wide or too narrow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4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–1.9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2. Satisfied with shape of teeth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–1.6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94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2. Satisfied with shape of teeth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1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2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8–3.15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16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3. Regularly visit the dentis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7–2.7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</w:tr>
      <w:tr w:rsidR="00467C5D" w:rsidRPr="00467C5D" w:rsidTr="00D8350C">
        <w:tc>
          <w:tcPr>
            <w:tcW w:w="388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B13. Regularly visit the dentis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5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1–2.5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05</w:t>
            </w:r>
          </w:p>
        </w:tc>
      </w:tr>
    </w:tbl>
    <w:p w:rsidR="00467C5D" w:rsidRP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Notes (B): Event coded denotes outcome = 1 (Yes), except where specified. Reference categories were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Male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 and Preclinical. Two-tailed p &lt; 0.05 considered statistically significant.</w:t>
      </w:r>
    </w:p>
    <w:p w:rsidR="005B0036" w:rsidRDefault="005B0036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</w:p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Default="005B0036" w:rsidP="005B0036"/>
    <w:p w:rsidR="005B0036" w:rsidRPr="005B0036" w:rsidRDefault="005B0036" w:rsidP="005B0036"/>
    <w:p w:rsidR="00467C5D" w:rsidRPr="00467C5D" w:rsidRDefault="00467C5D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  <w:r w:rsidRPr="00467C5D">
        <w:rPr>
          <w:rFonts w:asciiTheme="majorBidi" w:hAnsiTheme="majorBidi"/>
          <w:color w:val="auto"/>
          <w:sz w:val="20"/>
          <w:szCs w:val="20"/>
        </w:rPr>
        <w:lastRenderedPageBreak/>
        <w:t>Appendix Table C1. Section C – Binary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1152"/>
        <w:gridCol w:w="2016"/>
        <w:gridCol w:w="864"/>
        <w:gridCol w:w="864"/>
        <w:gridCol w:w="864"/>
        <w:gridCol w:w="1296"/>
        <w:gridCol w:w="1008"/>
      </w:tblGrid>
      <w:tr w:rsidR="00467C5D" w:rsidRPr="00467C5D" w:rsidTr="005B0036">
        <w:tc>
          <w:tcPr>
            <w:tcW w:w="345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152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Event coded</w:t>
            </w:r>
          </w:p>
        </w:tc>
        <w:tc>
          <w:tcPr>
            <w:tcW w:w="201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redictor (reference)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β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SE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C1. Knowledge of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23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5–1.4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C1. Knowledge of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6–2.43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6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2. Posterior material preference (Composite 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3–3.43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2. Posterior material preference (Composite 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62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5.0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21–11.6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3. Anterior shade preference (A1–A2 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8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6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1–3.2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75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3. Anterior shade preference (A1–A2 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4.2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21–8.2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</w:tbl>
    <w:p w:rsid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Notes (C1): Section C outcomes were dichotomized as follows: posterior material preference (Composite vs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Other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), anterior shade preference (A1–A2 vs Other), and knowledge of esthetic treatments (Yes vs No). Reference categories were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Male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 and Preclinical.</w:t>
      </w: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Pr="00467C5D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467C5D" w:rsidRPr="00467C5D" w:rsidRDefault="00467C5D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  <w:r w:rsidRPr="00467C5D">
        <w:rPr>
          <w:rFonts w:asciiTheme="majorBidi" w:hAnsiTheme="majorBidi"/>
          <w:color w:val="auto"/>
          <w:sz w:val="20"/>
          <w:szCs w:val="20"/>
        </w:rPr>
        <w:t>Appendix Table C2. Section C – Multinomial logistic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48"/>
        <w:gridCol w:w="1728"/>
        <w:gridCol w:w="864"/>
        <w:gridCol w:w="864"/>
        <w:gridCol w:w="864"/>
        <w:gridCol w:w="1296"/>
        <w:gridCol w:w="1008"/>
      </w:tblGrid>
      <w:tr w:rsidR="00467C5D" w:rsidRPr="00467C5D" w:rsidTr="005B0036">
        <w:tc>
          <w:tcPr>
            <w:tcW w:w="244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244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Comparison vs reference</w:t>
            </w:r>
          </w:p>
        </w:tc>
        <w:tc>
          <w:tcPr>
            <w:tcW w:w="172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redictor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β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SE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RRR</w:t>
            </w:r>
          </w:p>
        </w:tc>
        <w:tc>
          <w:tcPr>
            <w:tcW w:w="129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Orthodontics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4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5–2.6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Orthodontics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7–2.15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No treatment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1.03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4–0.8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No treatment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9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9–3.6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01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Other treatments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8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3–1.95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29</w:t>
            </w:r>
          </w:p>
        </w:tc>
      </w:tr>
      <w:tr w:rsidR="00467C5D" w:rsidRPr="00467C5D" w:rsidTr="00D8350C"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esi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</w:t>
            </w:r>
          </w:p>
        </w:tc>
        <w:tc>
          <w:tcPr>
            <w:tcW w:w="244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Other treatments vs Whitening</w:t>
            </w:r>
          </w:p>
        </w:tc>
        <w:tc>
          <w:tcPr>
            <w:tcW w:w="172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1–1.9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54</w:t>
            </w:r>
          </w:p>
        </w:tc>
      </w:tr>
    </w:tbl>
    <w:p w:rsid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Notes (C2): RRR = relative risk ratio. The outcome reference category was Whitening. Predictors entered simultaneously; reference groups were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Male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 and Preclinical.</w:t>
      </w: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Pr="00467C5D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467C5D" w:rsidRPr="00467C5D" w:rsidRDefault="00467C5D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  <w:r w:rsidRPr="00467C5D">
        <w:rPr>
          <w:rFonts w:asciiTheme="majorBidi" w:hAnsiTheme="majorBidi"/>
          <w:color w:val="auto"/>
          <w:sz w:val="20"/>
          <w:szCs w:val="20"/>
        </w:rPr>
        <w:lastRenderedPageBreak/>
        <w:t>Appendix Table D. Section D – Binary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1152"/>
        <w:gridCol w:w="2016"/>
        <w:gridCol w:w="864"/>
        <w:gridCol w:w="864"/>
        <w:gridCol w:w="864"/>
        <w:gridCol w:w="1296"/>
        <w:gridCol w:w="1008"/>
      </w:tblGrid>
      <w:tr w:rsidR="00467C5D" w:rsidRPr="00467C5D" w:rsidTr="005B0036">
        <w:tc>
          <w:tcPr>
            <w:tcW w:w="345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152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Event coded</w:t>
            </w:r>
          </w:p>
        </w:tc>
        <w:tc>
          <w:tcPr>
            <w:tcW w:w="201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redictor (reference)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β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SE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1. Main platform Instagram (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6–2.2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1. Main platform Instagram (vs other)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1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–1.9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2. View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content ≥ sometime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7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7–4.5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2. View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content ≥ sometime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9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6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0–11.03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3. Moderate–very strong SM influenc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6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0–1.7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3. Moderate–very strong SM influenc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10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1–1.5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4. Conside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procedure due to SM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2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6–1.7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4. Considered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procedure due to SM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8–2.2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5. Searched tutorials due to SM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1–2.2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5. Searched tutorials due to SM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7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6–3.00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6. SM outcomes judged not achievabl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Not achievable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7–2.6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6. SM outcomes judged not achievabl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Not achievable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2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56–5.0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7. SM trends affect expectations ≥ moderat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0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4–2.1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1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7. SM trends affect expectations ≥ moderat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61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0–0.9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8. Want more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emphasis in education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4–3.7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D8. Want more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emphasis in education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55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8–1.1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9. Trust SM content ≥ moderat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14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1–1.8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0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D9. Trust SM content ≥ moderat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43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4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3–1.2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13</w:t>
            </w:r>
          </w:p>
        </w:tc>
      </w:tr>
    </w:tbl>
    <w:p w:rsid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Notes (D): D2 was dichotomized as sometimes/often/very often vs rarely/never. D3, D7, and D9 were dichotomized as ≥ moderate vs lower categories. For D6, the modeled event was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Not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 achievable (coded 1).</w:t>
      </w:r>
    </w:p>
    <w:p w:rsidR="005B0036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B0036" w:rsidRPr="00467C5D" w:rsidRDefault="005B0036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467C5D" w:rsidRPr="00467C5D" w:rsidRDefault="00467C5D" w:rsidP="00467C5D">
      <w:pPr>
        <w:pStyle w:val="Heading2"/>
        <w:spacing w:line="240" w:lineRule="auto"/>
        <w:rPr>
          <w:rFonts w:asciiTheme="majorBidi" w:hAnsiTheme="majorBidi"/>
          <w:color w:val="auto"/>
          <w:sz w:val="20"/>
          <w:szCs w:val="20"/>
        </w:rPr>
      </w:pPr>
      <w:r w:rsidRPr="00467C5D">
        <w:rPr>
          <w:rFonts w:asciiTheme="majorBidi" w:hAnsiTheme="majorBidi"/>
          <w:color w:val="auto"/>
          <w:sz w:val="20"/>
          <w:szCs w:val="20"/>
        </w:rPr>
        <w:lastRenderedPageBreak/>
        <w:t>Appendix Table E. Section E – Binary logistic regress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6"/>
        <w:gridCol w:w="1152"/>
        <w:gridCol w:w="2016"/>
        <w:gridCol w:w="864"/>
        <w:gridCol w:w="864"/>
        <w:gridCol w:w="864"/>
        <w:gridCol w:w="1296"/>
        <w:gridCol w:w="1008"/>
      </w:tblGrid>
      <w:tr w:rsidR="00467C5D" w:rsidRPr="00467C5D" w:rsidTr="005B0036">
        <w:tc>
          <w:tcPr>
            <w:tcW w:w="345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Outcome</w:t>
            </w:r>
          </w:p>
        </w:tc>
        <w:tc>
          <w:tcPr>
            <w:tcW w:w="1152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Event coded</w:t>
            </w:r>
          </w:p>
        </w:tc>
        <w:tc>
          <w:tcPr>
            <w:tcW w:w="201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redictor (reference)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β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SE</w:t>
            </w:r>
          </w:p>
        </w:tc>
        <w:tc>
          <w:tcPr>
            <w:tcW w:w="864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296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shd w:val="clear" w:color="auto" w:fill="auto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b/>
                <w:sz w:val="20"/>
                <w:szCs w:val="20"/>
              </w:rPr>
              <w:t>p value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1. Dentist smile influences patient trus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4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59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7–6.87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1. Dentist smile influences patient trust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59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2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1–2.79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469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E2. Would undergo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 for professional imag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8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0–1.88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 xml:space="preserve">E2. Would undergo </w:t>
            </w:r>
            <w:r w:rsidR="00A670D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67C5D">
              <w:rPr>
                <w:rFonts w:asciiTheme="majorBidi" w:hAnsiTheme="majorBidi" w:cstheme="majorBidi"/>
                <w:sz w:val="20"/>
                <w:szCs w:val="20"/>
              </w:rPr>
              <w:t>esthetic treatment for professional image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17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0–1.4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2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6. Would undergo treatment if cost not a barrie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8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83–2.6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6. Would undergo treatment if cost not a barrier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65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9–1.94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84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3. Asked opinions on ideal smiles ≥ sometime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26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52–1.8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3. Asked opinions on ideal smiles ≥ sometimes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701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2.02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4–3.56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4. Confidence explaining feasible outcomes vs enhanced presentation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Female vs Male (Male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31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1–2.12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467C5D" w:rsidRPr="00467C5D" w:rsidTr="00D8350C">
        <w:tc>
          <w:tcPr>
            <w:tcW w:w="345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E4. Confidence explaining feasible outcomes vs enhanced presentation</w:t>
            </w:r>
          </w:p>
        </w:tc>
        <w:tc>
          <w:tcPr>
            <w:tcW w:w="1152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201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Clinical vs Preclinical (Preclinical)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633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864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1296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1.07–3.31</w:t>
            </w:r>
          </w:p>
        </w:tc>
        <w:tc>
          <w:tcPr>
            <w:tcW w:w="1008" w:type="dxa"/>
          </w:tcPr>
          <w:p w:rsidR="00467C5D" w:rsidRPr="00467C5D" w:rsidRDefault="00467C5D" w:rsidP="00467C5D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67C5D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</w:tr>
    </w:tbl>
    <w:p w:rsidR="00467C5D" w:rsidRPr="00467C5D" w:rsidRDefault="00467C5D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67C5D">
        <w:rPr>
          <w:rFonts w:asciiTheme="majorBidi" w:hAnsiTheme="majorBidi" w:cstheme="majorBidi"/>
          <w:sz w:val="20"/>
          <w:szCs w:val="20"/>
        </w:rPr>
        <w:t xml:space="preserve">Notes (E): E3 was dichotomized as ≥ sometimes vs never/rarely. Reference categories were </w:t>
      </w:r>
      <w:proofErr w:type="gramStart"/>
      <w:r w:rsidRPr="00467C5D">
        <w:rPr>
          <w:rFonts w:asciiTheme="majorBidi" w:hAnsiTheme="majorBidi" w:cstheme="majorBidi"/>
          <w:sz w:val="20"/>
          <w:szCs w:val="20"/>
        </w:rPr>
        <w:t>Male</w:t>
      </w:r>
      <w:proofErr w:type="gramEnd"/>
      <w:r w:rsidRPr="00467C5D">
        <w:rPr>
          <w:rFonts w:asciiTheme="majorBidi" w:hAnsiTheme="majorBidi" w:cstheme="majorBidi"/>
          <w:sz w:val="20"/>
          <w:szCs w:val="20"/>
        </w:rPr>
        <w:t xml:space="preserve"> and Preclinical.</w:t>
      </w:r>
    </w:p>
    <w:p w:rsidR="00D61764" w:rsidRPr="00467C5D" w:rsidRDefault="00D61764" w:rsidP="00467C5D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D61764" w:rsidRPr="00467C5D" w:rsidSect="00034616">
      <w:pgSz w:w="15840" w:h="12240" w:orient="landscape"/>
      <w:pgMar w:top="850" w:right="850" w:bottom="850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C5D"/>
    <w:rsid w:val="00467C5D"/>
    <w:rsid w:val="005B0036"/>
    <w:rsid w:val="009527B6"/>
    <w:rsid w:val="00A670DE"/>
    <w:rsid w:val="00D6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8A0E84"/>
  <w15:chartTrackingRefBased/>
  <w15:docId w15:val="{956BCB53-8247-4F27-8F0F-0FBCCDE79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C5D"/>
    <w:pPr>
      <w:spacing w:after="200" w:line="276" w:lineRule="auto"/>
    </w:pPr>
    <w:rPr>
      <w:rFonts w:ascii="Calibri" w:eastAsiaTheme="minorEastAsia" w:hAnsi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C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C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467C5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4</Words>
  <Characters>806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6-02-15T10:05:00Z</dcterms:created>
  <dcterms:modified xsi:type="dcterms:W3CDTF">2026-02-23T12:40:00Z</dcterms:modified>
</cp:coreProperties>
</file>